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_Hlk36126341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Table S6 </w:t>
      </w:r>
      <w:r>
        <w:rPr>
          <w:rFonts w:cs="Times New Roman" w:ascii="Times New Roman" w:hAnsi="Times New Roman"/>
          <w:sz w:val="24"/>
          <w:szCs w:val="24"/>
        </w:rPr>
        <w:t>Epistatic interactions among associated loci for tan spot resistance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2337"/>
        <w:gridCol w:w="2338"/>
        <w:gridCol w:w="2338"/>
      </w:tblGrid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t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acting loci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two-loci)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three-loci)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ce 1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1234, 1406319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78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6319, 1081730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971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6319, 3946488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293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1234, 1406319, 1081730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169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1234, 1406319, 3946488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321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6319, 1081730, 3946488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773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ce 5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8802, 1862737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034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2737, 1093048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85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8802, 1862737, 1093048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113</w:t>
            </w:r>
          </w:p>
        </w:tc>
      </w:tr>
      <w:tr>
        <w:trPr>
          <w:trHeight w:val="323" w:hRule="atLeast"/>
        </w:trPr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ensitivity to ToxA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ensitivity to ToxB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rAUDP2016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rAUDP2018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rAUDP2018Infect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" w:name="_Hlk36126341"/>
      <w:bookmarkStart w:id="2" w:name="_Hlk36126341"/>
      <w:bookmarkEnd w:id="2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8T04:16:00Z</dcterms:created>
  <dc:creator>SEHGAL, Deepmala (CIMMYT)</dc:creator>
  <dc:description/>
  <cp:keywords/>
  <dc:language>en-US</dc:language>
  <cp:lastModifiedBy>Alma</cp:lastModifiedBy>
  <cp:lastPrinted>2020-03-22T15:33:00Z</cp:lastPrinted>
  <dcterms:modified xsi:type="dcterms:W3CDTF">2020-10-18T04:16:00Z</dcterms:modified>
  <cp:revision>2</cp:revision>
  <dc:subject/>
  <dc:title/>
</cp:coreProperties>
</file>